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64"/>
        <w:gridCol w:w="2127"/>
      </w:tblGrid>
      <w:tr w:rsidR="00FF64F1" w:rsidRPr="00C053B5" w14:paraId="102D4CFD" w14:textId="77777777" w:rsidTr="00047888">
        <w:trPr>
          <w:jc w:val="center"/>
        </w:trPr>
        <w:tc>
          <w:tcPr>
            <w:tcW w:w="3964" w:type="dxa"/>
          </w:tcPr>
          <w:p w14:paraId="09EBF2F9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Demographics Stage I</w:t>
            </w:r>
          </w:p>
        </w:tc>
        <w:tc>
          <w:tcPr>
            <w:tcW w:w="2127" w:type="dxa"/>
          </w:tcPr>
          <w:p w14:paraId="3BD4FCB2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 xml:space="preserve">Number </w:t>
            </w:r>
          </w:p>
          <w:p w14:paraId="74EF0204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n (%)</w:t>
            </w:r>
          </w:p>
        </w:tc>
      </w:tr>
      <w:tr w:rsidR="00FF64F1" w:rsidRPr="00C053B5" w14:paraId="1AE80F9E" w14:textId="77777777" w:rsidTr="00047888">
        <w:trPr>
          <w:jc w:val="center"/>
        </w:trPr>
        <w:tc>
          <w:tcPr>
            <w:tcW w:w="3964" w:type="dxa"/>
          </w:tcPr>
          <w:p w14:paraId="34EF515D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2127" w:type="dxa"/>
          </w:tcPr>
          <w:p w14:paraId="5C113340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</w:p>
        </w:tc>
      </w:tr>
      <w:tr w:rsidR="00FF64F1" w:rsidRPr="00C053B5" w14:paraId="31166BB8" w14:textId="77777777" w:rsidTr="00047888">
        <w:trPr>
          <w:jc w:val="center"/>
        </w:trPr>
        <w:tc>
          <w:tcPr>
            <w:tcW w:w="3964" w:type="dxa"/>
          </w:tcPr>
          <w:p w14:paraId="53ABF36B" w14:textId="77777777" w:rsidR="00FF64F1" w:rsidRPr="00C053B5" w:rsidDel="00567C98" w:rsidRDefault="00FF64F1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ab/>
              <w:t>Males</w:t>
            </w:r>
          </w:p>
        </w:tc>
        <w:tc>
          <w:tcPr>
            <w:tcW w:w="2127" w:type="dxa"/>
          </w:tcPr>
          <w:p w14:paraId="06A6339B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2 (40%)</w:t>
            </w:r>
          </w:p>
        </w:tc>
      </w:tr>
      <w:tr w:rsidR="00FF64F1" w:rsidRPr="00C053B5" w14:paraId="7573A2FD" w14:textId="77777777" w:rsidTr="00047888">
        <w:trPr>
          <w:jc w:val="center"/>
        </w:trPr>
        <w:tc>
          <w:tcPr>
            <w:tcW w:w="3964" w:type="dxa"/>
          </w:tcPr>
          <w:p w14:paraId="442F4457" w14:textId="77777777" w:rsidR="00FF64F1" w:rsidRPr="00C053B5" w:rsidDel="00567C98" w:rsidRDefault="00FF64F1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ab/>
              <w:t>Females</w:t>
            </w:r>
          </w:p>
        </w:tc>
        <w:tc>
          <w:tcPr>
            <w:tcW w:w="2127" w:type="dxa"/>
          </w:tcPr>
          <w:p w14:paraId="645D96EB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3 (60%)</w:t>
            </w:r>
          </w:p>
        </w:tc>
      </w:tr>
      <w:tr w:rsidR="00FF64F1" w:rsidRPr="00C053B5" w14:paraId="618BAD00" w14:textId="77777777" w:rsidTr="00047888">
        <w:trPr>
          <w:jc w:val="center"/>
        </w:trPr>
        <w:tc>
          <w:tcPr>
            <w:tcW w:w="3964" w:type="dxa"/>
          </w:tcPr>
          <w:p w14:paraId="7040BA25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2127" w:type="dxa"/>
          </w:tcPr>
          <w:p w14:paraId="7E320F8E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Median (IQR)</w:t>
            </w:r>
          </w:p>
        </w:tc>
      </w:tr>
      <w:tr w:rsidR="00FF64F1" w:rsidRPr="00C053B5" w14:paraId="63C07620" w14:textId="77777777" w:rsidTr="00047888">
        <w:trPr>
          <w:jc w:val="center"/>
        </w:trPr>
        <w:tc>
          <w:tcPr>
            <w:tcW w:w="3964" w:type="dxa"/>
          </w:tcPr>
          <w:p w14:paraId="4678C0ED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ab/>
              <w:t>Years old</w:t>
            </w:r>
          </w:p>
        </w:tc>
        <w:tc>
          <w:tcPr>
            <w:tcW w:w="2127" w:type="dxa"/>
          </w:tcPr>
          <w:p w14:paraId="218E1B77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62.0 (56.0, 73.0)</w:t>
            </w:r>
          </w:p>
        </w:tc>
      </w:tr>
      <w:tr w:rsidR="00FF64F1" w:rsidRPr="00C053B5" w14:paraId="0550FA9A" w14:textId="77777777" w:rsidTr="00047888">
        <w:trPr>
          <w:jc w:val="center"/>
        </w:trPr>
        <w:tc>
          <w:tcPr>
            <w:tcW w:w="6091" w:type="dxa"/>
            <w:gridSpan w:val="2"/>
          </w:tcPr>
          <w:p w14:paraId="698097EB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Ethnicity</w:t>
            </w:r>
          </w:p>
        </w:tc>
      </w:tr>
      <w:tr w:rsidR="00FF64F1" w:rsidRPr="00C053B5" w14:paraId="5B0A2F96" w14:textId="77777777" w:rsidTr="00047888">
        <w:trPr>
          <w:jc w:val="center"/>
        </w:trPr>
        <w:tc>
          <w:tcPr>
            <w:tcW w:w="3964" w:type="dxa"/>
          </w:tcPr>
          <w:p w14:paraId="0EAA8C76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ab/>
              <w:t xml:space="preserve">European </w:t>
            </w:r>
          </w:p>
        </w:tc>
        <w:tc>
          <w:tcPr>
            <w:tcW w:w="2127" w:type="dxa"/>
          </w:tcPr>
          <w:p w14:paraId="3FDB4C48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5 (100%)</w:t>
            </w:r>
          </w:p>
        </w:tc>
      </w:tr>
      <w:tr w:rsidR="00FF64F1" w:rsidRPr="00C053B5" w14:paraId="0044172E" w14:textId="77777777" w:rsidTr="00047888">
        <w:trPr>
          <w:jc w:val="center"/>
        </w:trPr>
        <w:tc>
          <w:tcPr>
            <w:tcW w:w="3964" w:type="dxa"/>
          </w:tcPr>
          <w:p w14:paraId="30D067A2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Cancer Diagnosis</w:t>
            </w:r>
          </w:p>
        </w:tc>
        <w:tc>
          <w:tcPr>
            <w:tcW w:w="2127" w:type="dxa"/>
          </w:tcPr>
          <w:p w14:paraId="46247909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Number (%)</w:t>
            </w:r>
          </w:p>
        </w:tc>
      </w:tr>
      <w:tr w:rsidR="00FF64F1" w:rsidRPr="00C053B5" w14:paraId="0C8D24B6" w14:textId="77777777" w:rsidTr="00047888">
        <w:trPr>
          <w:jc w:val="center"/>
        </w:trPr>
        <w:tc>
          <w:tcPr>
            <w:tcW w:w="3964" w:type="dxa"/>
          </w:tcPr>
          <w:p w14:paraId="4F39E912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ab/>
              <w:t>Glioblastoma</w:t>
            </w:r>
          </w:p>
        </w:tc>
        <w:tc>
          <w:tcPr>
            <w:tcW w:w="2127" w:type="dxa"/>
          </w:tcPr>
          <w:p w14:paraId="7BAF3B91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 (20%)</w:t>
            </w:r>
          </w:p>
        </w:tc>
      </w:tr>
      <w:tr w:rsidR="00FF64F1" w:rsidRPr="00C053B5" w14:paraId="67150AC8" w14:textId="77777777" w:rsidTr="00047888">
        <w:trPr>
          <w:jc w:val="center"/>
        </w:trPr>
        <w:tc>
          <w:tcPr>
            <w:tcW w:w="3964" w:type="dxa"/>
          </w:tcPr>
          <w:p w14:paraId="1DC6177C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ab/>
              <w:t>Lung</w:t>
            </w:r>
          </w:p>
        </w:tc>
        <w:tc>
          <w:tcPr>
            <w:tcW w:w="2127" w:type="dxa"/>
          </w:tcPr>
          <w:p w14:paraId="537FC0D2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 (20%)</w:t>
            </w:r>
          </w:p>
        </w:tc>
      </w:tr>
      <w:tr w:rsidR="00FF64F1" w:rsidRPr="00C053B5" w14:paraId="09BCAA61" w14:textId="77777777" w:rsidTr="00047888">
        <w:trPr>
          <w:jc w:val="center"/>
        </w:trPr>
        <w:tc>
          <w:tcPr>
            <w:tcW w:w="3964" w:type="dxa"/>
          </w:tcPr>
          <w:p w14:paraId="2D4B9A56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ab/>
              <w:t>Myeloma</w:t>
            </w:r>
          </w:p>
        </w:tc>
        <w:tc>
          <w:tcPr>
            <w:tcW w:w="2127" w:type="dxa"/>
          </w:tcPr>
          <w:p w14:paraId="486C9C80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 (20%)</w:t>
            </w:r>
          </w:p>
        </w:tc>
      </w:tr>
      <w:tr w:rsidR="00FF64F1" w:rsidRPr="00C053B5" w14:paraId="74D00E54" w14:textId="77777777" w:rsidTr="00047888">
        <w:trPr>
          <w:jc w:val="center"/>
        </w:trPr>
        <w:tc>
          <w:tcPr>
            <w:tcW w:w="3964" w:type="dxa"/>
          </w:tcPr>
          <w:p w14:paraId="25E0F07B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ab/>
              <w:t>Thyroid</w:t>
            </w:r>
          </w:p>
        </w:tc>
        <w:tc>
          <w:tcPr>
            <w:tcW w:w="2127" w:type="dxa"/>
          </w:tcPr>
          <w:p w14:paraId="41765CB9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 (20%)</w:t>
            </w:r>
          </w:p>
        </w:tc>
      </w:tr>
      <w:tr w:rsidR="00FF64F1" w:rsidRPr="00C053B5" w14:paraId="05384005" w14:textId="77777777" w:rsidTr="00047888">
        <w:trPr>
          <w:jc w:val="center"/>
        </w:trPr>
        <w:tc>
          <w:tcPr>
            <w:tcW w:w="3964" w:type="dxa"/>
          </w:tcPr>
          <w:p w14:paraId="6CC2A6A5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ab/>
              <w:t>Prostate</w:t>
            </w:r>
          </w:p>
        </w:tc>
        <w:tc>
          <w:tcPr>
            <w:tcW w:w="2127" w:type="dxa"/>
          </w:tcPr>
          <w:p w14:paraId="02800B25" w14:textId="77777777" w:rsidR="00FF64F1" w:rsidRPr="00C053B5" w:rsidRDefault="00FF64F1" w:rsidP="00047888">
            <w:pPr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C053B5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 (20%)</w:t>
            </w:r>
          </w:p>
        </w:tc>
      </w:tr>
    </w:tbl>
    <w:p w14:paraId="442F8C72" w14:textId="77777777" w:rsidR="00537C3E" w:rsidRDefault="00537C3E"/>
    <w:sectPr w:rsidR="00537C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4F1"/>
    <w:rsid w:val="00070508"/>
    <w:rsid w:val="00082662"/>
    <w:rsid w:val="000B6F1E"/>
    <w:rsid w:val="000F54B3"/>
    <w:rsid w:val="001423D0"/>
    <w:rsid w:val="001A0D27"/>
    <w:rsid w:val="001C1057"/>
    <w:rsid w:val="001D3794"/>
    <w:rsid w:val="001E366D"/>
    <w:rsid w:val="001F0BB4"/>
    <w:rsid w:val="002103FA"/>
    <w:rsid w:val="0025595C"/>
    <w:rsid w:val="00316E40"/>
    <w:rsid w:val="0038459B"/>
    <w:rsid w:val="00386852"/>
    <w:rsid w:val="003A1537"/>
    <w:rsid w:val="003C056D"/>
    <w:rsid w:val="003D48F5"/>
    <w:rsid w:val="00402F59"/>
    <w:rsid w:val="00407E4F"/>
    <w:rsid w:val="00434A67"/>
    <w:rsid w:val="00483CFB"/>
    <w:rsid w:val="004B678D"/>
    <w:rsid w:val="00537C3E"/>
    <w:rsid w:val="005D7999"/>
    <w:rsid w:val="005F561E"/>
    <w:rsid w:val="006143B5"/>
    <w:rsid w:val="00663D9A"/>
    <w:rsid w:val="00680411"/>
    <w:rsid w:val="00691D91"/>
    <w:rsid w:val="006B4405"/>
    <w:rsid w:val="00743272"/>
    <w:rsid w:val="00790673"/>
    <w:rsid w:val="007D0811"/>
    <w:rsid w:val="007D1D31"/>
    <w:rsid w:val="00823D15"/>
    <w:rsid w:val="00832B4F"/>
    <w:rsid w:val="008346AB"/>
    <w:rsid w:val="0083613F"/>
    <w:rsid w:val="00872A20"/>
    <w:rsid w:val="0092099F"/>
    <w:rsid w:val="00955172"/>
    <w:rsid w:val="009921E1"/>
    <w:rsid w:val="00992827"/>
    <w:rsid w:val="009B1D21"/>
    <w:rsid w:val="00A53437"/>
    <w:rsid w:val="00A55FDA"/>
    <w:rsid w:val="00A74EB2"/>
    <w:rsid w:val="00A9040A"/>
    <w:rsid w:val="00AA5B8D"/>
    <w:rsid w:val="00AD34A8"/>
    <w:rsid w:val="00B24659"/>
    <w:rsid w:val="00C20BE5"/>
    <w:rsid w:val="00C756A7"/>
    <w:rsid w:val="00CB4237"/>
    <w:rsid w:val="00CC5AE8"/>
    <w:rsid w:val="00D53F8C"/>
    <w:rsid w:val="00D817BE"/>
    <w:rsid w:val="00EA1BA2"/>
    <w:rsid w:val="00ED2E44"/>
    <w:rsid w:val="00F0298C"/>
    <w:rsid w:val="00F709E4"/>
    <w:rsid w:val="00FF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A04B1F"/>
  <w15:chartTrackingRefBased/>
  <w15:docId w15:val="{3D8FDE2C-CEEF-9647-BAD6-27346281E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4F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4F1"/>
    <w:rPr>
      <w:rFonts w:ascii="Times New Roman" w:eastAsia="SimSu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Vitetta</dc:creator>
  <cp:keywords/>
  <dc:description/>
  <cp:lastModifiedBy>Luis Vitetta</cp:lastModifiedBy>
  <cp:revision>1</cp:revision>
  <dcterms:created xsi:type="dcterms:W3CDTF">2022-06-20T20:51:00Z</dcterms:created>
  <dcterms:modified xsi:type="dcterms:W3CDTF">2022-06-20T20:52:00Z</dcterms:modified>
</cp:coreProperties>
</file>